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 1</w:t>
      </w:r>
      <w:r>
        <w:rPr>
          <w:rFonts w:hint="eastAsia" w:ascii="Times New Roman" w:hAnsi="Times New Roman" w:cs="Times New Roman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</w:rPr>
        <w:t>Results of modulus of elasticity measurements on bioceramic nails</w:t>
      </w:r>
    </w:p>
    <w:p>
      <w:r>
        <w:drawing>
          <wp:inline distT="0" distB="0" distL="0" distR="0">
            <wp:extent cx="5274310" cy="4347845"/>
            <wp:effectExtent l="0" t="0" r="13970" b="10795"/>
            <wp:docPr id="1" name="图片 1" descr="C:\Users\m\Desktop\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\Users\m\Desktop\2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484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Stress-strain curves for each bio-ceramic nail specimen when tested with the universal testing machine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I1Mjg3YjI0ZDIxMTI5NTk1NjQwMGNkNjc5NjIyYmUifQ=="/>
  </w:docVars>
  <w:rsids>
    <w:rsidRoot w:val="00437AE5"/>
    <w:rsid w:val="00437AE5"/>
    <w:rsid w:val="005E2A17"/>
    <w:rsid w:val="00895451"/>
    <w:rsid w:val="00A032A0"/>
    <w:rsid w:val="00A6273C"/>
    <w:rsid w:val="00B55596"/>
    <w:rsid w:val="00EE24CA"/>
    <w:rsid w:val="00EE7937"/>
    <w:rsid w:val="4C0B2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</Words>
  <Characters>20</Characters>
  <Lines>1</Lines>
  <Paragraphs>1</Paragraphs>
  <TotalTime>8</TotalTime>
  <ScaleCrop>false</ScaleCrop>
  <LinksUpToDate>false</LinksUpToDate>
  <CharactersWithSpaces>2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6T03:40:00Z</dcterms:created>
  <dc:creator>lang jf</dc:creator>
  <cp:lastModifiedBy>疯不觉</cp:lastModifiedBy>
  <dcterms:modified xsi:type="dcterms:W3CDTF">2023-06-12T15:47:0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72677E9856342D99EBB8785215242B8_12</vt:lpwstr>
  </property>
</Properties>
</file>